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F697C" w14:textId="7C68C352" w:rsidR="003363E2" w:rsidRDefault="003363E2" w:rsidP="000D40EC">
      <w:pPr>
        <w:jc w:val="left"/>
        <w:rPr>
          <w:rFonts w:ascii="Arial" w:hAnsi="Arial" w:cs="Arial"/>
        </w:rPr>
      </w:pPr>
      <w:r w:rsidRPr="00196057">
        <w:rPr>
          <w:rFonts w:ascii="Arial" w:hAnsi="Arial" w:cs="Arial"/>
          <w:b/>
          <w:bCs/>
        </w:rPr>
        <w:t xml:space="preserve">Table </w:t>
      </w:r>
      <w:r w:rsidR="00094116" w:rsidRPr="00196057">
        <w:rPr>
          <w:rFonts w:ascii="Arial" w:hAnsi="Arial" w:cs="Arial"/>
          <w:b/>
          <w:bCs/>
        </w:rPr>
        <w:t>S</w:t>
      </w:r>
      <w:r w:rsidR="00323E11">
        <w:rPr>
          <w:rFonts w:ascii="Arial" w:hAnsi="Arial" w:cs="Arial"/>
          <w:b/>
          <w:bCs/>
        </w:rPr>
        <w:t>5</w:t>
      </w:r>
      <w:r w:rsidRPr="00196057">
        <w:rPr>
          <w:rFonts w:ascii="Arial" w:hAnsi="Arial" w:cs="Arial"/>
          <w:b/>
          <w:bCs/>
        </w:rPr>
        <w:t>.</w:t>
      </w:r>
      <w:r w:rsidRPr="003363E2">
        <w:rPr>
          <w:rFonts w:ascii="Arial" w:hAnsi="Arial" w:cs="Arial"/>
        </w:rPr>
        <w:t xml:space="preserve"> </w:t>
      </w:r>
      <w:r w:rsidR="002459DD">
        <w:rPr>
          <w:rFonts w:ascii="Arial" w:hAnsi="Arial" w:cs="Arial"/>
        </w:rPr>
        <w:t>GSEA</w:t>
      </w:r>
      <w:r w:rsidR="007540E1" w:rsidRPr="007540E1">
        <w:rPr>
          <w:rFonts w:ascii="Arial" w:hAnsi="Arial" w:cs="Arial"/>
        </w:rPr>
        <w:t xml:space="preserve"> analysis of</w:t>
      </w:r>
      <w:r w:rsidR="00FD5DA9">
        <w:rPr>
          <w:rFonts w:ascii="Arial" w:hAnsi="Arial" w:cs="Arial"/>
        </w:rPr>
        <w:t xml:space="preserve"> </w:t>
      </w:r>
      <w:r w:rsidR="004E3F23">
        <w:rPr>
          <w:rFonts w:ascii="Arial" w:hAnsi="Arial" w:cs="Arial"/>
        </w:rPr>
        <w:t>growth factor</w:t>
      </w:r>
      <w:r w:rsidR="00FD5DA9">
        <w:rPr>
          <w:rFonts w:ascii="Arial" w:hAnsi="Arial" w:cs="Arial"/>
        </w:rPr>
        <w:t xml:space="preserve"> (</w:t>
      </w:r>
      <w:r w:rsidR="004E3F23">
        <w:rPr>
          <w:rFonts w:ascii="Arial" w:hAnsi="Arial" w:cs="Arial"/>
        </w:rPr>
        <w:t>GF</w:t>
      </w:r>
      <w:r w:rsidR="00FD5DA9">
        <w:rPr>
          <w:rFonts w:ascii="Arial" w:hAnsi="Arial" w:cs="Arial"/>
        </w:rPr>
        <w:t>)</w:t>
      </w:r>
      <w:r w:rsidR="007540E1" w:rsidRPr="007540E1">
        <w:rPr>
          <w:rFonts w:ascii="Arial" w:hAnsi="Arial" w:cs="Arial"/>
        </w:rPr>
        <w:t xml:space="preserve"> list</w:t>
      </w:r>
      <w:r w:rsidR="007540E1">
        <w:rPr>
          <w:rFonts w:ascii="Arial" w:hAnsi="Arial" w:cs="Arial"/>
        </w:rPr>
        <w:t xml:space="preserve"> in </w:t>
      </w:r>
      <w:r w:rsidR="007540E1" w:rsidRPr="007540E1">
        <w:rPr>
          <w:rFonts w:ascii="Arial" w:hAnsi="Arial" w:cs="Arial"/>
        </w:rPr>
        <w:t>secreted protein components</w:t>
      </w:r>
    </w:p>
    <w:tbl>
      <w:tblPr>
        <w:tblStyle w:val="2"/>
        <w:tblpPr w:leftFromText="180" w:rightFromText="180" w:vertAnchor="page" w:horzAnchor="margin" w:tblpY="2175"/>
        <w:tblW w:w="5000" w:type="pct"/>
        <w:tblLook w:val="06A0" w:firstRow="1" w:lastRow="0" w:firstColumn="1" w:lastColumn="0" w:noHBand="1" w:noVBand="1"/>
      </w:tblPr>
      <w:tblGrid>
        <w:gridCol w:w="552"/>
        <w:gridCol w:w="1000"/>
        <w:gridCol w:w="1206"/>
        <w:gridCol w:w="1206"/>
        <w:gridCol w:w="1137"/>
        <w:gridCol w:w="557"/>
        <w:gridCol w:w="1000"/>
        <w:gridCol w:w="1206"/>
        <w:gridCol w:w="1206"/>
        <w:gridCol w:w="1134"/>
      </w:tblGrid>
      <w:tr w:rsidR="005122C7" w:rsidRPr="003B7D3E" w14:paraId="349437E0" w14:textId="1CA63369" w:rsidTr="003B7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gridSpan w:val="5"/>
            <w:tcBorders>
              <w:right w:val="single" w:sz="4" w:space="0" w:color="auto"/>
            </w:tcBorders>
            <w:vAlign w:val="center"/>
          </w:tcPr>
          <w:p w14:paraId="66B40830" w14:textId="77777777" w:rsidR="005122C7" w:rsidRDefault="005122C7" w:rsidP="005122C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Differential</w:t>
            </w:r>
            <w:r w:rsidRPr="00552A47">
              <w:rPr>
                <w:rFonts w:ascii="Arial" w:hAnsi="Arial" w:cs="Arial"/>
                <w:sz w:val="20"/>
                <w:szCs w:val="21"/>
              </w:rPr>
              <w:t xml:space="preserve"> protein</w:t>
            </w:r>
          </w:p>
          <w:p w14:paraId="7DBCBA5A" w14:textId="0222B918" w:rsidR="005122C7" w:rsidRPr="003B7D3E" w:rsidRDefault="005122C7" w:rsidP="005122C7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(</w:t>
            </w:r>
            <w:r>
              <w:rPr>
                <w:rFonts w:ascii="Arial" w:hAnsi="Arial" w:cs="Arial"/>
                <w:sz w:val="20"/>
                <w:szCs w:val="21"/>
              </w:rPr>
              <w:t>BxPC-3-Gem/ BxPC-3)</w:t>
            </w:r>
          </w:p>
        </w:tc>
        <w:tc>
          <w:tcPr>
            <w:tcW w:w="2500" w:type="pct"/>
            <w:gridSpan w:val="5"/>
            <w:tcBorders>
              <w:top w:val="single" w:sz="4" w:space="0" w:color="7F7F7F" w:themeColor="text1" w:themeTint="80"/>
              <w:left w:val="single" w:sz="4" w:space="0" w:color="auto"/>
            </w:tcBorders>
            <w:vAlign w:val="center"/>
          </w:tcPr>
          <w:p w14:paraId="6C9F16E9" w14:textId="77777777" w:rsidR="005122C7" w:rsidRDefault="005122C7" w:rsidP="005122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Specific</w:t>
            </w:r>
            <w:r w:rsidRPr="00552A47">
              <w:rPr>
                <w:rFonts w:ascii="Arial" w:hAnsi="Arial" w:cs="Arial"/>
                <w:sz w:val="20"/>
                <w:szCs w:val="21"/>
              </w:rPr>
              <w:t xml:space="preserve"> protein</w:t>
            </w:r>
          </w:p>
          <w:p w14:paraId="2744BCAC" w14:textId="33F4B7C2" w:rsidR="005122C7" w:rsidRPr="003B7D3E" w:rsidRDefault="005122C7" w:rsidP="005122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="007209EF">
              <w:rPr>
                <w:rFonts w:ascii="Arial" w:hAnsi="Arial" w:cs="Arial"/>
                <w:sz w:val="20"/>
                <w:szCs w:val="21"/>
              </w:rPr>
              <w:t>I</w:t>
            </w:r>
            <w:r>
              <w:rPr>
                <w:rFonts w:ascii="Arial" w:hAnsi="Arial" w:cs="Arial"/>
                <w:sz w:val="20"/>
                <w:szCs w:val="21"/>
              </w:rPr>
              <w:t>n BxPC-3 or BxPC-3-Gem)</w:t>
            </w:r>
          </w:p>
        </w:tc>
      </w:tr>
      <w:tr w:rsidR="00EF7C00" w:rsidRPr="003B7D3E" w14:paraId="40BF527C" w14:textId="095397CD" w:rsidTr="005122C7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530561B" w14:textId="5CA36B0F" w:rsidR="002459DD" w:rsidRPr="003B7D3E" w:rsidRDefault="002459DD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hAnsi="Arial" w:cs="Arial"/>
                <w:sz w:val="20"/>
                <w:szCs w:val="21"/>
              </w:rPr>
              <w:t>GO</w:t>
            </w:r>
          </w:p>
        </w:tc>
        <w:tc>
          <w:tcPr>
            <w:tcW w:w="490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A641976" w14:textId="2965E399" w:rsidR="002459DD" w:rsidRPr="003B7D3E" w:rsidRDefault="002459DD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hAnsi="Arial" w:cs="Arial"/>
                <w:sz w:val="20"/>
                <w:szCs w:val="21"/>
              </w:rPr>
              <w:t>protein</w:t>
            </w:r>
          </w:p>
        </w:tc>
        <w:tc>
          <w:tcPr>
            <w:tcW w:w="591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D008E42" w14:textId="77777777" w:rsidR="002459DD" w:rsidRPr="003B7D3E" w:rsidRDefault="002459DD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0D317A91" w14:textId="795E5589" w:rsidR="002459DD" w:rsidRPr="003B7D3E" w:rsidRDefault="002459DD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591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B082C88" w14:textId="77777777" w:rsidR="002459DD" w:rsidRPr="003B7D3E" w:rsidRDefault="002459DD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13A13B38" w14:textId="77777777" w:rsidR="002459DD" w:rsidRPr="003B7D3E" w:rsidRDefault="002459DD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hAnsi="Arial" w:cs="Arial"/>
                <w:sz w:val="20"/>
                <w:szCs w:val="21"/>
              </w:rPr>
              <w:t>-Gem</w:t>
            </w:r>
          </w:p>
          <w:p w14:paraId="3E37D714" w14:textId="2B6996B5" w:rsidR="002459DD" w:rsidRPr="003B7D3E" w:rsidRDefault="002459DD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556" w:type="pct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vAlign w:val="center"/>
          </w:tcPr>
          <w:p w14:paraId="7F430243" w14:textId="7435FEEA" w:rsidR="002459DD" w:rsidRPr="003B7D3E" w:rsidRDefault="002459DD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hAnsi="Arial" w:cs="Arial"/>
                <w:sz w:val="20"/>
                <w:szCs w:val="21"/>
              </w:rPr>
              <w:t>Rank</w:t>
            </w:r>
          </w:p>
        </w:tc>
        <w:tc>
          <w:tcPr>
            <w:tcW w:w="27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vAlign w:val="center"/>
          </w:tcPr>
          <w:p w14:paraId="48BAC90A" w14:textId="7D359322" w:rsidR="002459DD" w:rsidRPr="003B7D3E" w:rsidRDefault="002459DD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hAnsi="Arial" w:cs="Arial"/>
                <w:b/>
                <w:bCs/>
                <w:sz w:val="20"/>
                <w:szCs w:val="21"/>
              </w:rPr>
              <w:t>GO</w:t>
            </w:r>
          </w:p>
        </w:tc>
        <w:tc>
          <w:tcPr>
            <w:tcW w:w="490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6F34BE4" w14:textId="175211C3" w:rsidR="002459DD" w:rsidRPr="003B7D3E" w:rsidRDefault="002459DD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hAnsi="Arial" w:cs="Arial"/>
                <w:color w:val="000000"/>
                <w:sz w:val="20"/>
                <w:szCs w:val="21"/>
              </w:rPr>
              <w:t>protein</w:t>
            </w:r>
          </w:p>
        </w:tc>
        <w:tc>
          <w:tcPr>
            <w:tcW w:w="591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767E76E" w14:textId="7FE74E09" w:rsidR="002459DD" w:rsidRPr="003B7D3E" w:rsidRDefault="002459DD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1EB3616B" w14:textId="540B0FBF" w:rsidR="002459DD" w:rsidRPr="003B7D3E" w:rsidRDefault="002459DD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591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4FF7837" w14:textId="77777777" w:rsidR="002459DD" w:rsidRPr="003B7D3E" w:rsidRDefault="002459DD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34B6DF8F" w14:textId="77777777" w:rsidR="002459DD" w:rsidRPr="003B7D3E" w:rsidRDefault="002459DD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hAnsi="Arial" w:cs="Arial"/>
                <w:sz w:val="20"/>
                <w:szCs w:val="21"/>
              </w:rPr>
              <w:t>-Gem</w:t>
            </w:r>
          </w:p>
          <w:p w14:paraId="62ACF573" w14:textId="67E76FBF" w:rsidR="002459DD" w:rsidRPr="003B7D3E" w:rsidRDefault="002459DD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556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05123BB" w14:textId="0915732F" w:rsidR="002459DD" w:rsidRPr="003B7D3E" w:rsidRDefault="002459DD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hAnsi="Arial" w:cs="Arial"/>
                <w:sz w:val="20"/>
                <w:szCs w:val="21"/>
              </w:rPr>
              <w:t>Rank</w:t>
            </w:r>
          </w:p>
        </w:tc>
      </w:tr>
      <w:tr w:rsidR="00EF7C00" w:rsidRPr="003B7D3E" w14:paraId="6B7E30A2" w14:textId="1ED2F02C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tcBorders>
              <w:top w:val="single" w:sz="4" w:space="0" w:color="auto"/>
            </w:tcBorders>
            <w:vAlign w:val="center"/>
          </w:tcPr>
          <w:p w14:paraId="06CC2E53" w14:textId="087944FC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6219E05F" w14:textId="62524F8D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INHBA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15C17B86" w14:textId="6C84EBFD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76910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3AAC8372" w14:textId="315C466E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4694179</w:t>
            </w: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3B75FF" w14:textId="69C08A95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89.17764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2A795A" w14:textId="5E21E9D1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1D549157" w14:textId="54B4F8EA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ANXA4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505889C6" w14:textId="3C523E15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6FAA6298" w14:textId="27AAEC8D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404352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7695501C" w14:textId="66E882B9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EF7C00" w:rsidRPr="003B7D3E" w14:paraId="5F866A28" w14:textId="3D5F03BE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631CA6DE" w14:textId="587B57CD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5D3A81C4" w14:textId="6496B19E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MMP14</w:t>
            </w:r>
          </w:p>
        </w:tc>
        <w:tc>
          <w:tcPr>
            <w:tcW w:w="591" w:type="pct"/>
            <w:vAlign w:val="center"/>
          </w:tcPr>
          <w:p w14:paraId="2891245B" w14:textId="30F230D6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3992373</w:t>
            </w:r>
          </w:p>
        </w:tc>
        <w:tc>
          <w:tcPr>
            <w:tcW w:w="591" w:type="pct"/>
            <w:vAlign w:val="center"/>
          </w:tcPr>
          <w:p w14:paraId="632C7CF7" w14:textId="308F5912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.06E+08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3CC2FBA1" w14:textId="181C16D2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6.48453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1F3C188C" w14:textId="71797347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011F5F87" w14:textId="0382BE42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DDR1</w:t>
            </w:r>
          </w:p>
        </w:tc>
        <w:tc>
          <w:tcPr>
            <w:tcW w:w="591" w:type="pct"/>
            <w:vAlign w:val="center"/>
          </w:tcPr>
          <w:p w14:paraId="2BA066CE" w14:textId="5656E090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1" w:type="pct"/>
            <w:vAlign w:val="center"/>
          </w:tcPr>
          <w:p w14:paraId="4394BF7C" w14:textId="2116D8FD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3093354</w:t>
            </w:r>
          </w:p>
        </w:tc>
        <w:tc>
          <w:tcPr>
            <w:tcW w:w="556" w:type="pct"/>
            <w:vAlign w:val="center"/>
          </w:tcPr>
          <w:p w14:paraId="3C82C470" w14:textId="01E6551D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EF7C00" w:rsidRPr="003B7D3E" w14:paraId="0EAA8F8B" w14:textId="13A83BC5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42A35C52" w14:textId="20B18A09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10197CD3" w14:textId="3C9D612B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AREG</w:t>
            </w:r>
          </w:p>
        </w:tc>
        <w:tc>
          <w:tcPr>
            <w:tcW w:w="591" w:type="pct"/>
            <w:vAlign w:val="center"/>
          </w:tcPr>
          <w:p w14:paraId="3CD6659F" w14:textId="72A528BD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75272</w:t>
            </w:r>
          </w:p>
        </w:tc>
        <w:tc>
          <w:tcPr>
            <w:tcW w:w="591" w:type="pct"/>
            <w:vAlign w:val="center"/>
          </w:tcPr>
          <w:p w14:paraId="08055CBB" w14:textId="640FF35C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5634323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50C32ED9" w14:textId="0F2198A4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0.4682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6AE92E85" w14:textId="6C4A4D27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3809B30F" w14:textId="0D9564E8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HDAC2</w:t>
            </w:r>
          </w:p>
        </w:tc>
        <w:tc>
          <w:tcPr>
            <w:tcW w:w="591" w:type="pct"/>
            <w:vAlign w:val="center"/>
          </w:tcPr>
          <w:p w14:paraId="67270CA8" w14:textId="16D2F2EE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1" w:type="pct"/>
            <w:vAlign w:val="center"/>
          </w:tcPr>
          <w:p w14:paraId="601D6A70" w14:textId="60648DA6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452966</w:t>
            </w:r>
          </w:p>
        </w:tc>
        <w:tc>
          <w:tcPr>
            <w:tcW w:w="556" w:type="pct"/>
            <w:vAlign w:val="center"/>
          </w:tcPr>
          <w:p w14:paraId="6389299F" w14:textId="34372D05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EF7C00" w:rsidRPr="003B7D3E" w14:paraId="28245501" w14:textId="3BEEB807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40517846" w14:textId="1668B183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107FF8CA" w14:textId="34E490F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TGFB2</w:t>
            </w:r>
          </w:p>
        </w:tc>
        <w:tc>
          <w:tcPr>
            <w:tcW w:w="591" w:type="pct"/>
            <w:vAlign w:val="center"/>
          </w:tcPr>
          <w:p w14:paraId="18780B51" w14:textId="42C348AE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703930</w:t>
            </w:r>
          </w:p>
        </w:tc>
        <w:tc>
          <w:tcPr>
            <w:tcW w:w="591" w:type="pct"/>
            <w:vAlign w:val="center"/>
          </w:tcPr>
          <w:p w14:paraId="5056E32A" w14:textId="0D8654CA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2200457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305599B3" w14:textId="4FC584B9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7.160187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5EF640E4" w14:textId="43A559B4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5016A701" w14:textId="75AF9066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ICAM2</w:t>
            </w:r>
          </w:p>
        </w:tc>
        <w:tc>
          <w:tcPr>
            <w:tcW w:w="591" w:type="pct"/>
            <w:vAlign w:val="center"/>
          </w:tcPr>
          <w:p w14:paraId="1011AFA0" w14:textId="1B444BC3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1" w:type="pct"/>
            <w:vAlign w:val="center"/>
          </w:tcPr>
          <w:p w14:paraId="118B53EF" w14:textId="7B879206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7417062</w:t>
            </w:r>
          </w:p>
        </w:tc>
        <w:tc>
          <w:tcPr>
            <w:tcW w:w="556" w:type="pct"/>
            <w:vAlign w:val="center"/>
          </w:tcPr>
          <w:p w14:paraId="291FC441" w14:textId="03145F81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EF7C00" w:rsidRPr="003B7D3E" w14:paraId="79F3D5AB" w14:textId="785B0F9F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14DDC99A" w14:textId="725CC40B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1B8BE24D" w14:textId="1B5BD8E7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CSF1</w:t>
            </w:r>
          </w:p>
        </w:tc>
        <w:tc>
          <w:tcPr>
            <w:tcW w:w="591" w:type="pct"/>
            <w:vAlign w:val="center"/>
          </w:tcPr>
          <w:p w14:paraId="60757724" w14:textId="7622D41D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4368370</w:t>
            </w:r>
          </w:p>
        </w:tc>
        <w:tc>
          <w:tcPr>
            <w:tcW w:w="591" w:type="pct"/>
            <w:vAlign w:val="center"/>
          </w:tcPr>
          <w:p w14:paraId="156891BF" w14:textId="27AD4D0C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31146417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67AC14EA" w14:textId="24604275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7.129986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4FAB4E9E" w14:textId="0F0B2364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5873496F" w14:textId="3916D87D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IGF2</w:t>
            </w:r>
          </w:p>
        </w:tc>
        <w:tc>
          <w:tcPr>
            <w:tcW w:w="591" w:type="pct"/>
            <w:vAlign w:val="center"/>
          </w:tcPr>
          <w:p w14:paraId="59D51F22" w14:textId="7AAB493C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1" w:type="pct"/>
            <w:vAlign w:val="center"/>
          </w:tcPr>
          <w:p w14:paraId="60184633" w14:textId="70144048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946778</w:t>
            </w:r>
          </w:p>
        </w:tc>
        <w:tc>
          <w:tcPr>
            <w:tcW w:w="556" w:type="pct"/>
            <w:vAlign w:val="center"/>
          </w:tcPr>
          <w:p w14:paraId="1E49ED1E" w14:textId="2C462F97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EF7C00" w:rsidRPr="003B7D3E" w14:paraId="2AEE3016" w14:textId="08BD6B78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1A58EBE6" w14:textId="51B63EEA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605E83E2" w14:textId="0DB26C11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LAMA3</w:t>
            </w:r>
          </w:p>
        </w:tc>
        <w:tc>
          <w:tcPr>
            <w:tcW w:w="591" w:type="pct"/>
            <w:vAlign w:val="center"/>
          </w:tcPr>
          <w:p w14:paraId="24F6712F" w14:textId="455A7F1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60007851</w:t>
            </w:r>
          </w:p>
        </w:tc>
        <w:tc>
          <w:tcPr>
            <w:tcW w:w="591" w:type="pct"/>
            <w:vAlign w:val="center"/>
          </w:tcPr>
          <w:p w14:paraId="1D60EA20" w14:textId="0BAC8CED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3.51E+08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2A027D22" w14:textId="26225A84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5.851192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3C873AF9" w14:textId="5C378266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65D08321" w14:textId="0660BC8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NBL1</w:t>
            </w:r>
          </w:p>
        </w:tc>
        <w:tc>
          <w:tcPr>
            <w:tcW w:w="591" w:type="pct"/>
            <w:vAlign w:val="center"/>
          </w:tcPr>
          <w:p w14:paraId="0B436D19" w14:textId="3950D2F3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1" w:type="pct"/>
            <w:vAlign w:val="center"/>
          </w:tcPr>
          <w:p w14:paraId="34BCFEF9" w14:textId="251DCB9E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698604.6</w:t>
            </w:r>
          </w:p>
        </w:tc>
        <w:tc>
          <w:tcPr>
            <w:tcW w:w="556" w:type="pct"/>
            <w:vAlign w:val="center"/>
          </w:tcPr>
          <w:p w14:paraId="518E5459" w14:textId="76F11A25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EF7C00" w:rsidRPr="003B7D3E" w14:paraId="6B1B792C" w14:textId="0623F175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0EB7765D" w14:textId="3DB8CE10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2F44945E" w14:textId="48CC9546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EPHA2</w:t>
            </w:r>
          </w:p>
        </w:tc>
        <w:tc>
          <w:tcPr>
            <w:tcW w:w="591" w:type="pct"/>
            <w:vAlign w:val="center"/>
          </w:tcPr>
          <w:p w14:paraId="74FCB808" w14:textId="483D33CE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522256</w:t>
            </w:r>
          </w:p>
        </w:tc>
        <w:tc>
          <w:tcPr>
            <w:tcW w:w="591" w:type="pct"/>
            <w:vAlign w:val="center"/>
          </w:tcPr>
          <w:p w14:paraId="1E2CFB9A" w14:textId="6C7C90F7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703638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3EBCFD9D" w14:textId="788F7BB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5.176844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735A527D" w14:textId="7B9EC4A1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2BF2C41C" w14:textId="7C77FF5A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NRP1</w:t>
            </w:r>
          </w:p>
        </w:tc>
        <w:tc>
          <w:tcPr>
            <w:tcW w:w="591" w:type="pct"/>
            <w:vAlign w:val="center"/>
          </w:tcPr>
          <w:p w14:paraId="1B5A3F44" w14:textId="74E729EB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1" w:type="pct"/>
            <w:vAlign w:val="center"/>
          </w:tcPr>
          <w:p w14:paraId="7039C60D" w14:textId="299E52E1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31761</w:t>
            </w:r>
          </w:p>
        </w:tc>
        <w:tc>
          <w:tcPr>
            <w:tcW w:w="556" w:type="pct"/>
            <w:vAlign w:val="center"/>
          </w:tcPr>
          <w:p w14:paraId="736FE352" w14:textId="1E3BDEAE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EF7C00" w:rsidRPr="003B7D3E" w14:paraId="2C3E781D" w14:textId="5640187A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18047F41" w14:textId="01758991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7F92943C" w14:textId="36840343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NENF</w:t>
            </w:r>
          </w:p>
        </w:tc>
        <w:tc>
          <w:tcPr>
            <w:tcW w:w="591" w:type="pct"/>
            <w:vAlign w:val="center"/>
          </w:tcPr>
          <w:p w14:paraId="354DC7C5" w14:textId="5926D4C3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811902</w:t>
            </w:r>
          </w:p>
        </w:tc>
        <w:tc>
          <w:tcPr>
            <w:tcW w:w="591" w:type="pct"/>
            <w:vAlign w:val="center"/>
          </w:tcPr>
          <w:p w14:paraId="03F5A1B8" w14:textId="107D52E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90918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0149B876" w14:textId="55485141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5.017822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04362538" w14:textId="4BDBC9DC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73F7F116" w14:textId="1112D0CB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NRP2</w:t>
            </w:r>
          </w:p>
        </w:tc>
        <w:tc>
          <w:tcPr>
            <w:tcW w:w="591" w:type="pct"/>
            <w:vAlign w:val="center"/>
          </w:tcPr>
          <w:p w14:paraId="09E8C0FF" w14:textId="5AE5B86E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1" w:type="pct"/>
            <w:vAlign w:val="center"/>
          </w:tcPr>
          <w:p w14:paraId="4140AE9C" w14:textId="11924186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35674.3</w:t>
            </w:r>
          </w:p>
        </w:tc>
        <w:tc>
          <w:tcPr>
            <w:tcW w:w="556" w:type="pct"/>
            <w:vAlign w:val="center"/>
          </w:tcPr>
          <w:p w14:paraId="69776472" w14:textId="18D3BD53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EF7C00" w:rsidRPr="003B7D3E" w14:paraId="1A9FBD9F" w14:textId="02635584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7392BA4B" w14:textId="1925DBB7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5F01D448" w14:textId="05D4C703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CRIM1</w:t>
            </w:r>
          </w:p>
        </w:tc>
        <w:tc>
          <w:tcPr>
            <w:tcW w:w="591" w:type="pct"/>
            <w:vAlign w:val="center"/>
          </w:tcPr>
          <w:p w14:paraId="6439A825" w14:textId="086E637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487709</w:t>
            </w:r>
          </w:p>
        </w:tc>
        <w:tc>
          <w:tcPr>
            <w:tcW w:w="591" w:type="pct"/>
            <w:vAlign w:val="center"/>
          </w:tcPr>
          <w:p w14:paraId="12F4730E" w14:textId="253BADB4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5746883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46EE8ADF" w14:textId="3A62BF6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3.862908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48525BFC" w14:textId="06A7DB78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37D46C51" w14:textId="0DF6D23C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OSMR</w:t>
            </w:r>
          </w:p>
        </w:tc>
        <w:tc>
          <w:tcPr>
            <w:tcW w:w="591" w:type="pct"/>
            <w:vAlign w:val="center"/>
          </w:tcPr>
          <w:p w14:paraId="6B4C1E37" w14:textId="060E1562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1" w:type="pct"/>
            <w:vAlign w:val="center"/>
          </w:tcPr>
          <w:p w14:paraId="62301D10" w14:textId="58216F78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142787</w:t>
            </w:r>
          </w:p>
        </w:tc>
        <w:tc>
          <w:tcPr>
            <w:tcW w:w="556" w:type="pct"/>
            <w:vAlign w:val="center"/>
          </w:tcPr>
          <w:p w14:paraId="6AD7DD08" w14:textId="3C07F1A7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EF7C00" w:rsidRPr="003B7D3E" w14:paraId="52721235" w14:textId="37E695D5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7D3A45E3" w14:textId="1180452E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3F982075" w14:textId="4501ECC4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SAA1</w:t>
            </w:r>
          </w:p>
        </w:tc>
        <w:tc>
          <w:tcPr>
            <w:tcW w:w="591" w:type="pct"/>
            <w:vAlign w:val="center"/>
          </w:tcPr>
          <w:p w14:paraId="4A22003F" w14:textId="6AC4CDB3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3766458</w:t>
            </w:r>
          </w:p>
        </w:tc>
        <w:tc>
          <w:tcPr>
            <w:tcW w:w="591" w:type="pct"/>
            <w:vAlign w:val="center"/>
          </w:tcPr>
          <w:p w14:paraId="15703F44" w14:textId="73309706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4523564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0E37C708" w14:textId="78E4FEA9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3.856027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0CDB41A5" w14:textId="61D0CDFD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240ED80F" w14:textId="6E7FD047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SAA2</w:t>
            </w:r>
          </w:p>
        </w:tc>
        <w:tc>
          <w:tcPr>
            <w:tcW w:w="591" w:type="pct"/>
            <w:vAlign w:val="center"/>
          </w:tcPr>
          <w:p w14:paraId="68837C75" w14:textId="4469C96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1" w:type="pct"/>
            <w:vAlign w:val="center"/>
          </w:tcPr>
          <w:p w14:paraId="174A7983" w14:textId="1DF54ACD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596321.1</w:t>
            </w:r>
          </w:p>
        </w:tc>
        <w:tc>
          <w:tcPr>
            <w:tcW w:w="556" w:type="pct"/>
            <w:vAlign w:val="center"/>
          </w:tcPr>
          <w:p w14:paraId="1F244460" w14:textId="417C3925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EF7C00" w:rsidRPr="003B7D3E" w14:paraId="1D93DEA7" w14:textId="291B2686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7D316F17" w14:textId="21BCA20F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6C7FBE83" w14:textId="47CEFFCB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HMGB1</w:t>
            </w:r>
          </w:p>
        </w:tc>
        <w:tc>
          <w:tcPr>
            <w:tcW w:w="591" w:type="pct"/>
            <w:vAlign w:val="center"/>
          </w:tcPr>
          <w:p w14:paraId="7BBC9CD9" w14:textId="5B35F06A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3765277</w:t>
            </w:r>
          </w:p>
        </w:tc>
        <w:tc>
          <w:tcPr>
            <w:tcW w:w="591" w:type="pct"/>
            <w:vAlign w:val="center"/>
          </w:tcPr>
          <w:p w14:paraId="0DDA3B61" w14:textId="3743EC48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48056378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0824A62C" w14:textId="11C2545D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3.49113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0107A6BA" w14:textId="52C3F4F1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11A1AD89" w14:textId="72F5C3DA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SNX1</w:t>
            </w:r>
          </w:p>
        </w:tc>
        <w:tc>
          <w:tcPr>
            <w:tcW w:w="591" w:type="pct"/>
            <w:vAlign w:val="center"/>
          </w:tcPr>
          <w:p w14:paraId="028B25DC" w14:textId="712DC9CE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1" w:type="pct"/>
            <w:vAlign w:val="center"/>
          </w:tcPr>
          <w:p w14:paraId="2F38082B" w14:textId="1B8D66B2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254633</w:t>
            </w:r>
          </w:p>
        </w:tc>
        <w:tc>
          <w:tcPr>
            <w:tcW w:w="556" w:type="pct"/>
            <w:vAlign w:val="center"/>
          </w:tcPr>
          <w:p w14:paraId="139E29A6" w14:textId="70B6CF77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EF7C00" w:rsidRPr="003B7D3E" w14:paraId="663043AC" w14:textId="511E5EC6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4CD15F2C" w14:textId="00796564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173CEA4C" w14:textId="6A6BCCA0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TIMP2</w:t>
            </w:r>
          </w:p>
        </w:tc>
        <w:tc>
          <w:tcPr>
            <w:tcW w:w="591" w:type="pct"/>
            <w:vAlign w:val="center"/>
          </w:tcPr>
          <w:p w14:paraId="16F53689" w14:textId="4D4241EB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31451264</w:t>
            </w:r>
          </w:p>
        </w:tc>
        <w:tc>
          <w:tcPr>
            <w:tcW w:w="591" w:type="pct"/>
            <w:vAlign w:val="center"/>
          </w:tcPr>
          <w:p w14:paraId="5839DFD6" w14:textId="329FA1E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89627389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3F4D0C2E" w14:textId="6AFB07A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.849723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09D908B8" w14:textId="6BF1EE0B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1526C4F3" w14:textId="092DDF73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SRC</w:t>
            </w:r>
          </w:p>
        </w:tc>
        <w:tc>
          <w:tcPr>
            <w:tcW w:w="591" w:type="pct"/>
            <w:vAlign w:val="center"/>
          </w:tcPr>
          <w:p w14:paraId="0B5E4ACA" w14:textId="5D16F6C1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1" w:type="pct"/>
            <w:vAlign w:val="center"/>
          </w:tcPr>
          <w:p w14:paraId="3B67D6D0" w14:textId="43046502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5656378</w:t>
            </w:r>
          </w:p>
        </w:tc>
        <w:tc>
          <w:tcPr>
            <w:tcW w:w="556" w:type="pct"/>
            <w:vAlign w:val="center"/>
          </w:tcPr>
          <w:p w14:paraId="19A8C294" w14:textId="1B46BF34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EF7C00" w:rsidRPr="003B7D3E" w14:paraId="75A5AB16" w14:textId="6CBF1287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64A10C9A" w14:textId="549A3544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116D5819" w14:textId="31C3278E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IL18</w:t>
            </w:r>
          </w:p>
        </w:tc>
        <w:tc>
          <w:tcPr>
            <w:tcW w:w="591" w:type="pct"/>
            <w:vAlign w:val="center"/>
          </w:tcPr>
          <w:p w14:paraId="2AD97CFE" w14:textId="42EA0BC0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9673607</w:t>
            </w:r>
          </w:p>
        </w:tc>
        <w:tc>
          <w:tcPr>
            <w:tcW w:w="591" w:type="pct"/>
            <w:vAlign w:val="center"/>
          </w:tcPr>
          <w:p w14:paraId="749CE1CE" w14:textId="2D81D244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7209132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418F8B41" w14:textId="1B4DF434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.812718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3ADE1A59" w14:textId="24147635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7936C578" w14:textId="0011795A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STC1</w:t>
            </w:r>
          </w:p>
        </w:tc>
        <w:tc>
          <w:tcPr>
            <w:tcW w:w="591" w:type="pct"/>
            <w:vAlign w:val="center"/>
          </w:tcPr>
          <w:p w14:paraId="45427352" w14:textId="13422976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1" w:type="pct"/>
            <w:vAlign w:val="center"/>
          </w:tcPr>
          <w:p w14:paraId="214EEBD4" w14:textId="063A28E5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4519117</w:t>
            </w:r>
          </w:p>
        </w:tc>
        <w:tc>
          <w:tcPr>
            <w:tcW w:w="556" w:type="pct"/>
            <w:vAlign w:val="center"/>
          </w:tcPr>
          <w:p w14:paraId="6BB9F217" w14:textId="204C5612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EF7C00" w:rsidRPr="003B7D3E" w14:paraId="72E28B23" w14:textId="38D8F8EA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6FA15444" w14:textId="0506A86B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1B2A967D" w14:textId="6F635D18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TIMP1</w:t>
            </w:r>
          </w:p>
        </w:tc>
        <w:tc>
          <w:tcPr>
            <w:tcW w:w="591" w:type="pct"/>
            <w:vAlign w:val="center"/>
          </w:tcPr>
          <w:p w14:paraId="4BDBEE89" w14:textId="168659C0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3.59E+08</w:t>
            </w:r>
          </w:p>
        </w:tc>
        <w:tc>
          <w:tcPr>
            <w:tcW w:w="591" w:type="pct"/>
            <w:vAlign w:val="center"/>
          </w:tcPr>
          <w:p w14:paraId="4F5ACF4A" w14:textId="65F74821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9.27E+08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69CF3BB2" w14:textId="70844A9A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.582119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4E32187E" w14:textId="1F2D945A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76D20072" w14:textId="65F7744E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VASN</w:t>
            </w:r>
          </w:p>
        </w:tc>
        <w:tc>
          <w:tcPr>
            <w:tcW w:w="591" w:type="pct"/>
            <w:vAlign w:val="center"/>
          </w:tcPr>
          <w:p w14:paraId="716814A4" w14:textId="68C5C833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1" w:type="pct"/>
            <w:vAlign w:val="center"/>
          </w:tcPr>
          <w:p w14:paraId="40ECC1E7" w14:textId="7FE18B66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7727365</w:t>
            </w:r>
          </w:p>
        </w:tc>
        <w:tc>
          <w:tcPr>
            <w:tcW w:w="556" w:type="pct"/>
            <w:vAlign w:val="center"/>
          </w:tcPr>
          <w:p w14:paraId="55D78B2A" w14:textId="467E2E05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EF7C00" w:rsidRPr="003B7D3E" w14:paraId="338C0D82" w14:textId="7D58996F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7800B718" w14:textId="08195ED6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4E7D1DD0" w14:textId="5A0C9C50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TXLNA</w:t>
            </w:r>
          </w:p>
        </w:tc>
        <w:tc>
          <w:tcPr>
            <w:tcW w:w="591" w:type="pct"/>
            <w:vAlign w:val="center"/>
          </w:tcPr>
          <w:p w14:paraId="30ED8569" w14:textId="0CC06A6D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411516</w:t>
            </w:r>
          </w:p>
        </w:tc>
        <w:tc>
          <w:tcPr>
            <w:tcW w:w="591" w:type="pct"/>
            <w:vAlign w:val="center"/>
          </w:tcPr>
          <w:p w14:paraId="2323E69C" w14:textId="6BD9C2FA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2266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3352C3DE" w14:textId="276EC550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.485107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0930E349" w14:textId="4522A53B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4B031FD9" w14:textId="22799B23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VEGFA</w:t>
            </w:r>
          </w:p>
        </w:tc>
        <w:tc>
          <w:tcPr>
            <w:tcW w:w="591" w:type="pct"/>
            <w:vAlign w:val="center"/>
          </w:tcPr>
          <w:p w14:paraId="51E9B0A8" w14:textId="1AA7ECDE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1" w:type="pct"/>
            <w:vAlign w:val="center"/>
          </w:tcPr>
          <w:p w14:paraId="0D2AFB4B" w14:textId="4CCAD1B4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3872900</w:t>
            </w:r>
          </w:p>
        </w:tc>
        <w:tc>
          <w:tcPr>
            <w:tcW w:w="556" w:type="pct"/>
            <w:vAlign w:val="center"/>
          </w:tcPr>
          <w:p w14:paraId="44F7330E" w14:textId="5B0B0AD8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EF7C00" w:rsidRPr="003B7D3E" w14:paraId="603D7F2A" w14:textId="642D3686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1EEF1197" w14:textId="5B1AFDD2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54828DC5" w14:textId="4A30E60B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ICAM1</w:t>
            </w:r>
          </w:p>
        </w:tc>
        <w:tc>
          <w:tcPr>
            <w:tcW w:w="591" w:type="pct"/>
            <w:vAlign w:val="center"/>
          </w:tcPr>
          <w:p w14:paraId="2F859615" w14:textId="0A134134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629522</w:t>
            </w:r>
          </w:p>
        </w:tc>
        <w:tc>
          <w:tcPr>
            <w:tcW w:w="591" w:type="pct"/>
            <w:vAlign w:val="center"/>
          </w:tcPr>
          <w:p w14:paraId="32DB8377" w14:textId="1B251948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391242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2A4F2BEC" w14:textId="49FC4095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.400962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3A54BF59" w14:textId="48086433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3591B0EF" w14:textId="598B67BB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WNT7A</w:t>
            </w:r>
          </w:p>
        </w:tc>
        <w:tc>
          <w:tcPr>
            <w:tcW w:w="591" w:type="pct"/>
            <w:vAlign w:val="center"/>
          </w:tcPr>
          <w:p w14:paraId="313D9D23" w14:textId="201D3741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1" w:type="pct"/>
            <w:vAlign w:val="center"/>
          </w:tcPr>
          <w:p w14:paraId="23C2192A" w14:textId="1B4020BC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670832.3</w:t>
            </w:r>
          </w:p>
        </w:tc>
        <w:tc>
          <w:tcPr>
            <w:tcW w:w="556" w:type="pct"/>
            <w:vAlign w:val="center"/>
          </w:tcPr>
          <w:p w14:paraId="684C24BD" w14:textId="270B211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EF7C00" w:rsidRPr="003B7D3E" w14:paraId="567F75FB" w14:textId="4FB39C4D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32445330" w14:textId="44233BAD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0238259E" w14:textId="41B3E8C8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PDGFB</w:t>
            </w:r>
          </w:p>
        </w:tc>
        <w:tc>
          <w:tcPr>
            <w:tcW w:w="591" w:type="pct"/>
            <w:vAlign w:val="center"/>
          </w:tcPr>
          <w:p w14:paraId="3F07D552" w14:textId="54609772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5245990</w:t>
            </w:r>
          </w:p>
        </w:tc>
        <w:tc>
          <w:tcPr>
            <w:tcW w:w="591" w:type="pct"/>
            <w:vAlign w:val="center"/>
          </w:tcPr>
          <w:p w14:paraId="2A8F8A1A" w14:textId="2287C5D5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0736483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5FB1D3B9" w14:textId="73063AF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.046608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44143699" w14:textId="605BDDC7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388007F2" w14:textId="3F57F804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HTRA1</w:t>
            </w:r>
          </w:p>
        </w:tc>
        <w:tc>
          <w:tcPr>
            <w:tcW w:w="591" w:type="pct"/>
            <w:vAlign w:val="center"/>
          </w:tcPr>
          <w:p w14:paraId="22BD9DD1" w14:textId="2CD29602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0906638</w:t>
            </w:r>
          </w:p>
        </w:tc>
        <w:tc>
          <w:tcPr>
            <w:tcW w:w="591" w:type="pct"/>
            <w:vAlign w:val="center"/>
          </w:tcPr>
          <w:p w14:paraId="5F5C18AA" w14:textId="25D19B6D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7170785</w:t>
            </w:r>
          </w:p>
        </w:tc>
        <w:tc>
          <w:tcPr>
            <w:tcW w:w="556" w:type="pct"/>
            <w:vAlign w:val="center"/>
          </w:tcPr>
          <w:p w14:paraId="6B2B255F" w14:textId="7544701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.342991</w:t>
            </w:r>
          </w:p>
        </w:tc>
      </w:tr>
      <w:tr w:rsidR="00EF7C00" w:rsidRPr="003B7D3E" w14:paraId="1E79CA03" w14:textId="38C08328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72DDF553" w14:textId="444ABFD2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48195482" w14:textId="5BBA33CA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DKK1</w:t>
            </w:r>
          </w:p>
        </w:tc>
        <w:tc>
          <w:tcPr>
            <w:tcW w:w="591" w:type="pct"/>
            <w:vAlign w:val="center"/>
          </w:tcPr>
          <w:p w14:paraId="0ECBD3AD" w14:textId="6D65FC86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7675293</w:t>
            </w:r>
          </w:p>
        </w:tc>
        <w:tc>
          <w:tcPr>
            <w:tcW w:w="591" w:type="pct"/>
            <w:vAlign w:val="center"/>
          </w:tcPr>
          <w:p w14:paraId="3C843C29" w14:textId="0E534904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3741899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3804C018" w14:textId="1996C028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.487525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294A3256" w14:textId="5D8E590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4C747032" w14:textId="38FB81C5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FURIN</w:t>
            </w:r>
          </w:p>
        </w:tc>
        <w:tc>
          <w:tcPr>
            <w:tcW w:w="591" w:type="pct"/>
            <w:vAlign w:val="center"/>
          </w:tcPr>
          <w:p w14:paraId="2A00FFC3" w14:textId="23AE3CE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795730</w:t>
            </w:r>
          </w:p>
        </w:tc>
        <w:tc>
          <w:tcPr>
            <w:tcW w:w="591" w:type="pct"/>
            <w:vAlign w:val="center"/>
          </w:tcPr>
          <w:p w14:paraId="0360AE44" w14:textId="6E64528C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56" w:type="pct"/>
            <w:vAlign w:val="center"/>
          </w:tcPr>
          <w:p w14:paraId="2F0A12B0" w14:textId="19BFA7C4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EF7C00" w:rsidRPr="003B7D3E" w14:paraId="1BFD86F8" w14:textId="17EE5A3A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4147947B" w14:textId="5B018128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7217FFC8" w14:textId="0C4690F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FAM3C</w:t>
            </w:r>
          </w:p>
        </w:tc>
        <w:tc>
          <w:tcPr>
            <w:tcW w:w="591" w:type="pct"/>
            <w:vAlign w:val="center"/>
          </w:tcPr>
          <w:p w14:paraId="1DBC9857" w14:textId="39D79B9E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.17E+08</w:t>
            </w:r>
          </w:p>
        </w:tc>
        <w:tc>
          <w:tcPr>
            <w:tcW w:w="591" w:type="pct"/>
            <w:vAlign w:val="center"/>
          </w:tcPr>
          <w:p w14:paraId="672CFEAC" w14:textId="1FA3F944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1.02E+08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4432E7BF" w14:textId="08AFEA47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.467989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6FF16D5D" w14:textId="6893DB0C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2E080F5B" w14:textId="0B475B31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TRIP6</w:t>
            </w:r>
          </w:p>
        </w:tc>
        <w:tc>
          <w:tcPr>
            <w:tcW w:w="591" w:type="pct"/>
            <w:vAlign w:val="center"/>
          </w:tcPr>
          <w:p w14:paraId="0641D6F3" w14:textId="4B8215A1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3530861</w:t>
            </w:r>
          </w:p>
        </w:tc>
        <w:tc>
          <w:tcPr>
            <w:tcW w:w="591" w:type="pct"/>
            <w:vAlign w:val="center"/>
          </w:tcPr>
          <w:p w14:paraId="26DFE74B" w14:textId="5884AF7B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56" w:type="pct"/>
            <w:vAlign w:val="center"/>
          </w:tcPr>
          <w:p w14:paraId="76B8F8DE" w14:textId="754CF465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EF7C00" w:rsidRPr="003B7D3E" w14:paraId="3A4C3CAC" w14:textId="5BE5CCF5" w:rsidTr="00512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</w:tcPr>
          <w:p w14:paraId="682F8712" w14:textId="3430DD26" w:rsidR="004E3F23" w:rsidRPr="003B7D3E" w:rsidRDefault="004E3F23" w:rsidP="003B7D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GF</w:t>
            </w:r>
          </w:p>
        </w:tc>
        <w:tc>
          <w:tcPr>
            <w:tcW w:w="490" w:type="pct"/>
            <w:vAlign w:val="center"/>
          </w:tcPr>
          <w:p w14:paraId="025DB979" w14:textId="2191D50C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HTRA1</w:t>
            </w:r>
          </w:p>
        </w:tc>
        <w:tc>
          <w:tcPr>
            <w:tcW w:w="591" w:type="pct"/>
            <w:vAlign w:val="center"/>
          </w:tcPr>
          <w:p w14:paraId="60A11B11" w14:textId="09EC224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20906638</w:t>
            </w:r>
          </w:p>
        </w:tc>
        <w:tc>
          <w:tcPr>
            <w:tcW w:w="591" w:type="pct"/>
            <w:vAlign w:val="center"/>
          </w:tcPr>
          <w:p w14:paraId="1F98394A" w14:textId="17CEC36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7170785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2DDA9BC2" w14:textId="2346CB94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B7D3E">
              <w:rPr>
                <w:rFonts w:ascii="Arial" w:eastAsia="等线" w:hAnsi="Arial" w:cs="Arial"/>
                <w:color w:val="000000"/>
                <w:sz w:val="22"/>
              </w:rPr>
              <w:t>0.342991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vAlign w:val="center"/>
          </w:tcPr>
          <w:p w14:paraId="36962D15" w14:textId="41015BE2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490" w:type="pct"/>
            <w:vAlign w:val="center"/>
          </w:tcPr>
          <w:p w14:paraId="19F4CC2A" w14:textId="0A141F4C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591" w:type="pct"/>
            <w:vAlign w:val="center"/>
          </w:tcPr>
          <w:p w14:paraId="5F493615" w14:textId="74A8C82B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591" w:type="pct"/>
            <w:vAlign w:val="center"/>
          </w:tcPr>
          <w:p w14:paraId="16ACA0C5" w14:textId="6680C23F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556" w:type="pct"/>
            <w:vAlign w:val="center"/>
          </w:tcPr>
          <w:p w14:paraId="77A05092" w14:textId="0B5C143B" w:rsidR="004E3F23" w:rsidRPr="003B7D3E" w:rsidRDefault="004E3F23" w:rsidP="003B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</w:tbl>
    <w:p w14:paraId="1DC676C2" w14:textId="77777777" w:rsidR="00094116" w:rsidRDefault="00094116" w:rsidP="00FD5DA9">
      <w:pPr>
        <w:rPr>
          <w:rFonts w:ascii="Arial" w:hAnsi="Arial" w:cs="Arial"/>
        </w:rPr>
      </w:pPr>
    </w:p>
    <w:sectPr w:rsidR="00094116" w:rsidSect="00EF7C00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AF7A4" w14:textId="77777777" w:rsidR="000D40C2" w:rsidRDefault="000D40C2" w:rsidP="00A87DE5">
      <w:r>
        <w:separator/>
      </w:r>
    </w:p>
  </w:endnote>
  <w:endnote w:type="continuationSeparator" w:id="0">
    <w:p w14:paraId="14A318DD" w14:textId="77777777" w:rsidR="000D40C2" w:rsidRDefault="000D40C2" w:rsidP="00A87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6915E" w14:textId="77777777" w:rsidR="000D40C2" w:rsidRDefault="000D40C2" w:rsidP="00A87DE5">
      <w:r>
        <w:separator/>
      </w:r>
    </w:p>
  </w:footnote>
  <w:footnote w:type="continuationSeparator" w:id="0">
    <w:p w14:paraId="047FB740" w14:textId="77777777" w:rsidR="000D40C2" w:rsidRDefault="000D40C2" w:rsidP="00A87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629"/>
    <w:rsid w:val="00072F32"/>
    <w:rsid w:val="00094116"/>
    <w:rsid w:val="000D40C2"/>
    <w:rsid w:val="000D40EC"/>
    <w:rsid w:val="0011309E"/>
    <w:rsid w:val="00196057"/>
    <w:rsid w:val="001A3060"/>
    <w:rsid w:val="00200217"/>
    <w:rsid w:val="00207BF4"/>
    <w:rsid w:val="002459DD"/>
    <w:rsid w:val="002D1A74"/>
    <w:rsid w:val="002E5C3D"/>
    <w:rsid w:val="00323E11"/>
    <w:rsid w:val="003363E2"/>
    <w:rsid w:val="003B7D3E"/>
    <w:rsid w:val="003F0EB0"/>
    <w:rsid w:val="004445F1"/>
    <w:rsid w:val="004A1C91"/>
    <w:rsid w:val="004E3F23"/>
    <w:rsid w:val="005122C7"/>
    <w:rsid w:val="00571E73"/>
    <w:rsid w:val="005B291E"/>
    <w:rsid w:val="005D7E21"/>
    <w:rsid w:val="006D041F"/>
    <w:rsid w:val="007209EF"/>
    <w:rsid w:val="007540E1"/>
    <w:rsid w:val="007A1443"/>
    <w:rsid w:val="008A085E"/>
    <w:rsid w:val="00985CFC"/>
    <w:rsid w:val="00A87DE5"/>
    <w:rsid w:val="00C01B71"/>
    <w:rsid w:val="00D16F91"/>
    <w:rsid w:val="00D61B7E"/>
    <w:rsid w:val="00EF7C00"/>
    <w:rsid w:val="00F3532D"/>
    <w:rsid w:val="00F525B4"/>
    <w:rsid w:val="00FD1629"/>
    <w:rsid w:val="00FD5DA9"/>
    <w:rsid w:val="00FE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FA8C8"/>
  <w15:chartTrackingRefBased/>
  <w15:docId w15:val="{755E7A42-92A7-40BD-9F7D-353E9B43B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1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D16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87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7D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7D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7D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36C34-76C0-48CB-80C5-B9D773387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uan</dc:creator>
  <cp:keywords/>
  <dc:description/>
  <cp:lastModifiedBy>li kai</cp:lastModifiedBy>
  <cp:revision>9</cp:revision>
  <dcterms:created xsi:type="dcterms:W3CDTF">2021-11-02T07:39:00Z</dcterms:created>
  <dcterms:modified xsi:type="dcterms:W3CDTF">2021-12-28T03:16:00Z</dcterms:modified>
</cp:coreProperties>
</file>